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sz w:val="22"/>
          <w:lang w:eastAsia="ja-JP"/>
        </w:rPr>
        <w:t>S9</w:t>
      </w:r>
      <w:r>
        <w:rPr>
          <w:rFonts w:cs="Times New Roman" w:ascii="Times New Roman" w:hAnsi="Times New Roman"/>
          <w:b/>
          <w:sz w:val="22"/>
        </w:rPr>
        <w:t xml:space="preserve">. Haplotype analysis of </w:t>
      </w:r>
      <w:r>
        <w:rPr>
          <w:rFonts w:cs="Times New Roman" w:ascii="Times New Roman" w:hAnsi="Times New Roman"/>
          <w:b/>
          <w:i/>
          <w:sz w:val="22"/>
        </w:rPr>
        <w:t>Aath4</w:t>
      </w:r>
      <w:r>
        <w:rPr>
          <w:rFonts w:cs="Times New Roman" w:ascii="Times New Roman" w:hAnsi="Times New Roman"/>
          <w:b/>
          <w:sz w:val="22"/>
        </w:rPr>
        <w:t xml:space="preserve"> on Chr 2.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12"/>
        <w:gridCol w:w="546"/>
        <w:gridCol w:w="1486"/>
        <w:gridCol w:w="783"/>
        <w:gridCol w:w="705"/>
        <w:gridCol w:w="627"/>
        <w:gridCol w:w="783"/>
        <w:gridCol w:w="625"/>
        <w:gridCol w:w="627"/>
        <w:gridCol w:w="1856"/>
        <w:gridCol w:w="1793"/>
        <w:gridCol w:w="2417"/>
      </w:tblGrid>
      <w:tr>
        <w:trPr>
          <w:trHeight w:val="23" w:hRule="atLeast"/>
        </w:trPr>
        <w:tc>
          <w:tcPr>
            <w:tcW w:w="7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Gene</w:t>
            </w:r>
          </w:p>
        </w:tc>
        <w:tc>
          <w:tcPr>
            <w:tcW w:w="5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Mb</w:t>
            </w:r>
          </w:p>
        </w:tc>
        <w:tc>
          <w:tcPr>
            <w:tcW w:w="14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Haplotype</w:t>
            </w:r>
          </w:p>
        </w:tc>
        <w:tc>
          <w:tcPr>
            <w:tcW w:w="211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Aortic expression</w:t>
            </w:r>
          </w:p>
        </w:tc>
        <w:tc>
          <w:tcPr>
            <w:tcW w:w="203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Macrophage expression</w:t>
            </w:r>
          </w:p>
        </w:tc>
        <w:tc>
          <w:tcPr>
            <w:tcW w:w="18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AA substitution </w:t>
            </w:r>
          </w:p>
        </w:tc>
        <w:tc>
          <w:tcPr>
            <w:tcW w:w="17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Human mutation, GWAS (-log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  <w:vertAlign w:val="subscript"/>
              </w:rPr>
              <w:t>10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P)</w:t>
            </w:r>
          </w:p>
        </w:tc>
        <w:tc>
          <w:tcPr>
            <w:tcW w:w="24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KO / mutant mouse phenotype</w:t>
            </w:r>
          </w:p>
        </w:tc>
      </w:tr>
      <w:tr>
        <w:trPr>
          <w:trHeight w:val="23" w:hRule="atLeast"/>
        </w:trPr>
        <w:tc>
          <w:tcPr>
            <w:tcW w:w="7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14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DBA/129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B6/129</w:t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Level 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DBA/129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B6/129</w:t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Level </w:t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17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24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Fbn1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5.1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, C3H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5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68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2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7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A427V,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6"/>
                <w:szCs w:val="14"/>
              </w:rPr>
              <w:t>D492N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Cholesterol (10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  <w:lang w:eastAsia="ja-JP"/>
              </w:rPr>
              <w:t>.0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), Aortic aneurysm (12.2)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Right ventricle dilation</w:t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Cep152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5.4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, C3H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3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1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0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</w:rPr>
              <w:t>K979T, R1307G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 and 16 others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id1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5.5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, C3H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</w:rPr>
              <w:t>1.8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  <w:vertAlign w:val="superscript"/>
              </w:rPr>
              <w:t>a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3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4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2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59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  <w:lang w:eastAsia="ja-JP"/>
              </w:rPr>
              <w:t>a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poE level (8.4)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Shc4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5.5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, C3H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3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9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A364T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Heart failure (3.0), ApoE level (8.4)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Secisbp2l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5.7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, C3H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699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1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58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</w:rPr>
              <w:t>D206Y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, A601T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Galk2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5.7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, C3H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40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8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P117R, M219V, 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</w:rPr>
              <w:t>R299K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Dtwd1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6.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, C3H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58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7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S25P, T28A,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6"/>
                <w:szCs w:val="14"/>
              </w:rPr>
              <w:t>E33G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, D117N, E184K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  <w:lang w:eastAsia="ja-JP"/>
              </w:rPr>
              <w:t xml:space="preserve">Antidepressant effect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(6.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  <w:lang w:eastAsia="ja-JP"/>
              </w:rPr>
              <w:t>3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)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Atp8b4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6.1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, C3H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2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367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I424S, N540S, S726N, D737E, A746S 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HDL (5.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  <w:lang w:eastAsia="ja-JP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), CAD (4.3), Stroke (3.3)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Slc27a2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6.4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, C3H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6"/>
                <w:szCs w:val="14"/>
              </w:rPr>
              <w:t>0.2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6"/>
                <w:szCs w:val="14"/>
                <w:vertAlign w:val="superscript"/>
              </w:rPr>
              <w:t>a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7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412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1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L529I, A547S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Reduced very long fatty acid degradation</w:t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Hdc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6.4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, C3H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3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53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</w:rPr>
              <w:t>K177T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Stroke (3.9)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Abnormal mast cell morphology, Decreased plaques in 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16"/>
                <w:szCs w:val="14"/>
              </w:rPr>
              <w:t>Hdc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16"/>
                <w:szCs w:val="14"/>
                <w:vertAlign w:val="superscript"/>
              </w:rPr>
              <w:t>-/-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16"/>
                <w:szCs w:val="14"/>
              </w:rPr>
              <w:t>Apoe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16"/>
                <w:szCs w:val="14"/>
                <w:vertAlign w:val="superscript"/>
              </w:rPr>
              <w:t>-/-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 mice</w:t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Gabpb1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6.5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, C3H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8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1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Body weight (4.8)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Embryonic lethal</w:t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Ap4e1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6.8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, C3H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78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45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</w:rPr>
              <w:t xml:space="preserve">Q448H,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F847L</w:t>
            </w:r>
          </w:p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T1051A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Cerebral palsy syndrome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Anemia, Iron deficiency</w:t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Dusp2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7.2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, C3H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46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6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6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</w:rPr>
              <w:t>A103T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Abnormal mast cell physiology</w:t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Adra2b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7.2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, C3H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1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1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8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Abnormal vasoconstriction, lung development</w:t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Gpat2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7.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, C3H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8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2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</w:rPr>
              <w:t>A238V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Lipodystrophy</w:t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Prom2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7.4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, C3H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8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6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3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4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</w:rPr>
              <w:t>R411C, V495A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Zfp661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7.4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, C3H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38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3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61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</w:rPr>
              <w:t xml:space="preserve">A2S,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I74M, G368S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</w:rPr>
              <w:t xml:space="preserve"> 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Mall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7.5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, C3H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</w:rPr>
              <w:t>0.5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  <w:vertAlign w:val="superscript"/>
              </w:rPr>
              <w:t>a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350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6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5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Nphp1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7.5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, C3H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</w:rPr>
              <w:t>1.3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  <w:vertAlign w:val="superscript"/>
              </w:rPr>
              <w:t>a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4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8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D217E, 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</w:rPr>
              <w:t>L540M,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 S590A, A662T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Juvenile nephronophthisis, Cystic kidney 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Retinal degeneration</w:t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Bcl2l11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8.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, C3H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7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8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62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6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CAD (4.2), Monocytes(6.4)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Vasculitis, Increased lymphocytes</w:t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Mertk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8.5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, C3H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6"/>
                <w:szCs w:val="14"/>
              </w:rPr>
              <w:t>1.4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6"/>
                <w:szCs w:val="14"/>
                <w:vertAlign w:val="superscript"/>
              </w:rPr>
              <w:t>a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78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7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78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6"/>
                <w:szCs w:val="14"/>
              </w:rPr>
              <w:t>W25G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,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6"/>
                <w:szCs w:val="14"/>
              </w:rPr>
              <w:t>T80E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, 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</w:rPr>
              <w:t>S479R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, and 6 others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Retinitis pigmentosa. </w:t>
            </w:r>
          </w:p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Stroke (3.3)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Abnormal retinal vascular morphology, Impaired platelet aggregation, Increased necrosis in 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16"/>
                <w:szCs w:val="14"/>
              </w:rPr>
              <w:t>Mertk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16"/>
                <w:szCs w:val="14"/>
                <w:vertAlign w:val="superscript"/>
              </w:rPr>
              <w:t>KD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16"/>
                <w:szCs w:val="14"/>
              </w:rPr>
              <w:t>Apoe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16"/>
                <w:szCs w:val="14"/>
                <w:vertAlign w:val="superscript"/>
              </w:rPr>
              <w:t>-/-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 plaques</w:t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Fbln7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8.7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, C3H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6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358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1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4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F10V, Y104H, S126T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Heart rate (4.3)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Zc3h6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8.8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, C3H ≠ DB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7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88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 49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</w:rPr>
              <w:t>R355S, G787R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, and 7 others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Spinal bifida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Chchd5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.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, C3H ≠ DB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92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323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</w:rPr>
              <w:t>R70H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Body fat distribution (4.0)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Ckap2l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.1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, C3H ≠ DB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2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3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</w:rPr>
              <w:t xml:space="preserve">K171R,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G458V, P461T, V590I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Endometriosis (5.5)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Adam33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30.9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, C3H ≠ DB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8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1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76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.7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47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K85N, T409V, R466K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BP (4.1)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Normal phenotype</w:t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Siglec1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30.9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, C3H ≠ DB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5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4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4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.2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787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</w:rPr>
              <w:t>R162G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, and 6 others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  <w:lang w:eastAsia="ja-JP"/>
              </w:rPr>
              <w:t>Abnormal B cell number</w:t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Hspa12b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31.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, C3H ≠ DB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38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1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A301S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CVD (5.3)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ef1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31.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, C3H ≠ DB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</w:rPr>
              <w:t>0.5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  <w:vertAlign w:val="superscript"/>
              </w:rPr>
              <w:t>a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3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75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2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87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CAD (4.2)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Rnf24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31.1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, C3H ≠ DB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2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76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7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0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BP (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  <w:lang w:eastAsia="ja-JP"/>
              </w:rPr>
              <w:t>5.4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)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Smox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31.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, C3H ≠ DB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2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32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61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6"/>
                <w:szCs w:val="14"/>
              </w:rPr>
              <w:t>K533N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Hematocrit (5.0)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Adra1d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31.4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, C3H ≠ DB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1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755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4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A472V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Uric acid (7.1), Respiratory function (6.5)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Hypotension</w:t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Plcb1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34.6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, C3H ≠ DB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8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449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7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8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ApoB (5.2), Stroke (3.0)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Hyperactive</w:t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Plcb4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35.5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, C3H ≠ DB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671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3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01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BW (5.7), Medial thickness (4.2), Leukocyte counts (9.5), HDL (4.2)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Hypoactive, Impaired coordination</w:t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Tasp1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40.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, C3H ≠ DB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91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77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MI (3.8)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Abnormal vertebrae morphology</w:t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Macrod2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40.2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, C3H ≠ DB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2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0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8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Q55R, L63F, V66F, K76R, R77Q, N315S, A378T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  <w:lang w:eastAsia="ja-JP"/>
              </w:rPr>
              <w:t>Coronary artery calcification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 (4.4), BMI (6.8), platelet count (6.4)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Kif16b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42.4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, C3H ≠ DB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8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351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2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43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Q759L, F825Y,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6"/>
                <w:szCs w:val="14"/>
              </w:rPr>
              <w:t>D929G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, T937N, A1005V, C1019R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Glucose(6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  <w:lang w:eastAsia="ja-JP"/>
              </w:rPr>
              <w:t>.0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)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Embryonic lethality, Absence of epiblast</w:t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Pcsk2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43.4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, C3H ≠ DB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1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3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  <w:lang w:eastAsia="ja-JP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arotid intimal medial thickness (4.5), Menarche (7.5)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Impaired processing of neuroendocrine hormones, Hypertension</w:t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Foxa2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47.9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, C3H ≠ DB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32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3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7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S272G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Embryonic lethal in homozygotes, Abnormal cardiovascular development in heterozygotes</w:t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Sstr4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48.2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, C3H ≠ DB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1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8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3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5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6"/>
                <w:szCs w:val="14"/>
              </w:rPr>
              <w:t>Q346R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6"/>
                <w:szCs w:val="14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Pulmonary edema</w:t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Thbd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48.2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, C3H ≠ DB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8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1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110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57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Osteoporosis (12.5)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Abnormal leukocyte adhesion, Increased MI size</w:t>
            </w:r>
          </w:p>
        </w:tc>
      </w:tr>
      <w:tr>
        <w:trPr>
          <w:trHeight w:val="23" w:hRule="atLeast"/>
        </w:trPr>
        <w:tc>
          <w:tcPr>
            <w:tcW w:w="71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  <w:lang w:eastAsia="ja-JP"/>
              </w:rPr>
              <w:t>d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93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48.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, C3H ≠ DB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2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489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3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667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6"/>
                <w:szCs w:val="14"/>
              </w:rPr>
              <w:t>N264H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6"/>
                <w:szCs w:val="14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Impaired macrophage phagocytosis</w:t>
            </w:r>
          </w:p>
        </w:tc>
      </w:tr>
      <w:tr>
        <w:trPr>
          <w:trHeight w:val="23" w:hRule="atLeast"/>
        </w:trPr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Cst3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48.7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, C3H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6"/>
                <w:szCs w:val="14"/>
              </w:rPr>
              <w:t>1.2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6"/>
                <w:szCs w:val="14"/>
                <w:vertAlign w:val="superscript"/>
              </w:rPr>
              <w:t>a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3987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2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3759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17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Kidney disease (137.7)</w:t>
            </w:r>
          </w:p>
        </w:tc>
        <w:tc>
          <w:tcPr>
            <w:tcW w:w="2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Thinning of tunica media and increased SM cell in atherosclerotic plaques in 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16"/>
                <w:szCs w:val="14"/>
              </w:rPr>
              <w:t>Cst3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16"/>
                <w:szCs w:val="14"/>
                <w:vertAlign w:val="superscript"/>
              </w:rPr>
              <w:t>-/-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16"/>
                <w:szCs w:val="14"/>
              </w:rPr>
              <w:t>;Apoe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16"/>
                <w:szCs w:val="14"/>
                <w:vertAlign w:val="superscript"/>
              </w:rPr>
              <w:t>-/-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 mice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</w:rPr>
        <w:t xml:space="preserve">Genes with </w:t>
      </w:r>
      <w:r>
        <w:rPr>
          <w:rFonts w:cs="Times New Roman" w:ascii="Times New Roman" w:hAnsi="Times New Roman"/>
          <w:sz w:val="16"/>
        </w:rPr>
        <w:t>DBA</w:t>
      </w:r>
      <w:r>
        <w:rPr>
          <w:rFonts w:cs="Times New Roman" w:ascii="Times New Roman" w:hAnsi="Times New Roman"/>
          <w:sz w:val="16"/>
        </w:rPr>
        <w:t>-unique sequences (</w:t>
      </w:r>
      <w:r>
        <w:rPr>
          <w:rFonts w:cs="Times New Roman" w:ascii="Times New Roman" w:hAnsi="Times New Roman"/>
          <w:sz w:val="16"/>
        </w:rPr>
        <w:t>DBA</w:t>
      </w:r>
      <w:r>
        <w:rPr>
          <w:rFonts w:cs="Times New Roman" w:ascii="Times New Roman" w:hAnsi="Times New Roman"/>
          <w:sz w:val="16"/>
        </w:rPr>
        <w:t xml:space="preserve"> ≠ B6</w:t>
      </w:r>
      <w:r>
        <w:rPr>
          <w:rFonts w:cs="Times New Roman" w:ascii="Times New Roman" w:hAnsi="Times New Roman"/>
          <w:sz w:val="16"/>
        </w:rPr>
        <w:t>, 129</w:t>
      </w:r>
      <w:r>
        <w:rPr>
          <w:rFonts w:cs="Times New Roman" w:ascii="Times New Roman" w:hAnsi="Times New Roman"/>
          <w:sz w:val="16"/>
        </w:rPr>
        <w:t>) within and near the interval of 12</w:t>
      </w:r>
      <w:r>
        <w:rPr>
          <w:rFonts w:cs="Times New Roman" w:ascii="Times New Roman" w:hAnsi="Times New Roman"/>
          <w:sz w:val="16"/>
          <w:lang w:eastAsia="ja-JP"/>
        </w:rPr>
        <w:t>3</w:t>
      </w:r>
      <w:r>
        <w:rPr>
          <w:rFonts w:cs="Times New Roman" w:ascii="Times New Roman" w:hAnsi="Times New Roman"/>
          <w:sz w:val="20"/>
          <w:szCs w:val="20"/>
        </w:rPr>
        <w:t>–</w:t>
      </w:r>
      <w:r>
        <w:rPr>
          <w:rFonts w:cs="Times New Roman" w:ascii="Times New Roman" w:hAnsi="Times New Roman"/>
          <w:sz w:val="16"/>
        </w:rPr>
        <w:t>14</w:t>
      </w:r>
      <w:r>
        <w:rPr>
          <w:rFonts w:cs="Times New Roman" w:ascii="Times New Roman" w:hAnsi="Times New Roman"/>
          <w:sz w:val="16"/>
          <w:lang w:eastAsia="ja-JP"/>
        </w:rPr>
        <w:t>8</w:t>
      </w:r>
      <w:r>
        <w:rPr>
          <w:rFonts w:cs="Times New Roman" w:ascii="Times New Roman" w:hAnsi="Times New Roman"/>
          <w:sz w:val="16"/>
        </w:rPr>
        <w:t xml:space="preserve"> Mb are shown. For each gene, expression </w:t>
      </w:r>
      <w:r>
        <w:rPr>
          <w:rFonts w:cs="Times New Roman" w:ascii="Times New Roman" w:hAnsi="Times New Roman"/>
          <w:sz w:val="16"/>
        </w:rPr>
        <w:t xml:space="preserve">ratios </w:t>
      </w:r>
      <w:r>
        <w:rPr>
          <w:rFonts w:cs="Times New Roman" w:ascii="Times New Roman" w:hAnsi="Times New Roman"/>
          <w:sz w:val="16"/>
        </w:rPr>
        <w:t>in the aorta and macrophages</w:t>
      </w:r>
      <w:r>
        <w:rPr>
          <w:rFonts w:cs="Times New Roman" w:ascii="Times New Roman" w:hAnsi="Times New Roman"/>
          <w:sz w:val="16"/>
        </w:rPr>
        <w:t xml:space="preserve">, expression </w:t>
      </w:r>
      <w:r>
        <w:rPr>
          <w:rFonts w:cs="Times New Roman" w:ascii="Times New Roman" w:hAnsi="Times New Roman"/>
          <w:sz w:val="16"/>
        </w:rPr>
        <w:t>levels</w:t>
      </w:r>
      <w:r>
        <w:rPr>
          <w:rFonts w:cs="Times New Roman" w:ascii="Times New Roman" w:hAnsi="Times New Roman"/>
          <w:sz w:val="16"/>
        </w:rPr>
        <w:t xml:space="preserve"> in 129</w:t>
      </w:r>
      <w:r>
        <w:rPr>
          <w:rFonts w:cs="Times New Roman" w:ascii="Times New Roman" w:hAnsi="Times New Roman"/>
          <w:sz w:val="16"/>
        </w:rPr>
        <w:t>, amino acid (AA) differences (B6</w:t>
      </w:r>
      <w:r>
        <w:rPr>
          <w:rFonts w:cs="Times New Roman" w:ascii="Times New Roman" w:hAnsi="Times New Roman"/>
          <w:sz w:val="16"/>
        </w:rPr>
        <w:t>, 129</w:t>
      </w:r>
      <w:r>
        <w:rPr>
          <w:rFonts w:cs="Times New Roman" w:ascii="Times New Roman" w:hAnsi="Times New Roman"/>
          <w:sz w:val="16"/>
        </w:rPr>
        <w:t>-position-DBA), associations with atherosclerosis indicated by GWAS data, and phenotypes of knockout</w:t>
      </w:r>
      <w:r>
        <w:rPr>
          <w:rFonts w:cs="Times New Roman" w:ascii="Times New Roman" w:hAnsi="Times New Roman"/>
          <w:sz w:val="16"/>
        </w:rPr>
        <w:t xml:space="preserve"> or mutant</w:t>
      </w:r>
      <w:r>
        <w:rPr>
          <w:rFonts w:cs="Times New Roman" w:ascii="Times New Roman" w:hAnsi="Times New Roman"/>
          <w:sz w:val="16"/>
        </w:rPr>
        <w:t xml:space="preserve"> mice are shown. Ratios between two strains that show significant difference in the expression are bolded. AA substitutions that are predicted to be deleterious by SIFT and/or Polyphen2 programs are bolded (see table S</w:t>
      </w:r>
      <w:r>
        <w:rPr>
          <w:rFonts w:cs="Times New Roman" w:ascii="Times New Roman" w:hAnsi="Times New Roman"/>
          <w:sz w:val="16"/>
          <w:lang w:eastAsia="ja-JP"/>
        </w:rPr>
        <w:t>5</w:t>
      </w:r>
      <w:r>
        <w:rPr>
          <w:rFonts w:cs="Times New Roman" w:ascii="Times New Roman" w:hAnsi="Times New Roman"/>
          <w:sz w:val="16"/>
        </w:rPr>
        <w:t>).</w:t>
      </w:r>
      <w:r>
        <w:rPr>
          <w:sz w:val="16"/>
          <w:lang w:eastAsia="ja-JP"/>
        </w:rPr>
        <w:t xml:space="preserve"> </w:t>
      </w:r>
      <w:r>
        <w:rPr>
          <w:rFonts w:cs="Times New Roman" w:ascii="Times New Roman" w:hAnsi="Times New Roman"/>
          <w:sz w:val="16"/>
          <w:vertAlign w:val="superscript"/>
        </w:rPr>
        <w:t>a</w:t>
      </w:r>
      <w:r>
        <w:rPr>
          <w:rFonts w:cs="Times New Roman" w:ascii="Times New Roman" w:hAnsi="Times New Roman"/>
          <w:i/>
          <w:sz w:val="16"/>
        </w:rPr>
        <w:t>P</w:t>
      </w:r>
      <w:r>
        <w:rPr>
          <w:rFonts w:cs="Times New Roman" w:ascii="Times New Roman" w:hAnsi="Times New Roman"/>
          <w:sz w:val="16"/>
        </w:rPr>
        <w:t xml:space="preserve"> </w:t>
      </w:r>
      <w:r>
        <w:rPr>
          <w:rFonts w:cs="Times New Roman" w:ascii="Times New Roman" w:hAnsi="Times New Roman"/>
          <w:sz w:val="16"/>
        </w:rPr>
        <w:t>&lt;</w:t>
      </w:r>
      <w:r>
        <w:rPr>
          <w:rFonts w:cs="Times New Roman" w:ascii="Times New Roman" w:hAnsi="Times New Roman"/>
          <w:sz w:val="16"/>
        </w:rPr>
        <w:t xml:space="preserve"> </w:t>
      </w:r>
      <w:r>
        <w:rPr>
          <w:rFonts w:cs="Times New Roman" w:ascii="Times New Roman" w:hAnsi="Times New Roman"/>
          <w:sz w:val="16"/>
        </w:rPr>
        <w:t>0.05.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entury">
    <w:charset w:val="00"/>
    <w:family w:val="auto"/>
    <w:pitch w:val="variable"/>
  </w:font>
  <w:font w:name="Times-Roman">
    <w:altName w:val="Times New Roman"/>
    <w:charset w:val="80"/>
    <w:family w:val="auto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" w:cs="Arial"/>
      <w:lang w:val="en-US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3">
    <w:name w:val="段落フォント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EndNoteBibliographyTitle">
    <w:name w:val="EndNote Bibliography Title (文字)"/>
    <w:qFormat/>
    <w:rPr>
      <w:sz w:val="24"/>
      <w:szCs w:val="24"/>
      <w:lang w:val="en-US" w:eastAsia="en-US"/>
    </w:rPr>
  </w:style>
  <w:style w:type="character" w:styleId="EndNoteBibliography">
    <w:name w:val="EndNote Bibliography (文字)"/>
    <w:qFormat/>
    <w:rPr>
      <w:sz w:val="24"/>
      <w:szCs w:val="24"/>
      <w:lang w:val="en-US" w:eastAsia="en-US"/>
    </w:rPr>
  </w:style>
  <w:style w:type="character" w:styleId="Style14">
    <w:name w:val="ヘッダー (文字)"/>
    <w:qFormat/>
    <w:rPr>
      <w:sz w:val="24"/>
      <w:szCs w:val="24"/>
    </w:rPr>
  </w:style>
  <w:style w:type="character" w:styleId="Style15">
    <w:name w:val="フッター (文字)"/>
    <w:qFormat/>
    <w:rPr>
      <w:sz w:val="24"/>
      <w:szCs w:val="24"/>
    </w:rPr>
  </w:style>
  <w:style w:type="character" w:styleId="Style16">
    <w:name w:val="吹き出し (文字)"/>
    <w:qFormat/>
    <w:rPr>
      <w:rFonts w:ascii="Lucida Grande" w:hAnsi="Lucida Grande" w:cs="Lucida Grande"/>
      <w:sz w:val="18"/>
      <w:szCs w:val="18"/>
    </w:rPr>
  </w:style>
  <w:style w:type="character" w:styleId="HeaderChar1">
    <w:name w:val="Header Char1"/>
    <w:qFormat/>
    <w:rPr>
      <w:rFonts w:ascii="Century" w:hAnsi="Century" w:eastAsia="ＭＳ 明朝" w:cs="Times New Roman"/>
    </w:rPr>
  </w:style>
  <w:style w:type="character" w:styleId="FooterChar1">
    <w:name w:val="Footer Char1"/>
    <w:qFormat/>
    <w:rPr>
      <w:rFonts w:ascii="Century" w:hAnsi="Century" w:eastAsia="ＭＳ 明朝" w:cs="Times New Roman"/>
    </w:rPr>
  </w:style>
  <w:style w:type="character" w:styleId="Style17">
    <w:name w:val="本文 (文字)"/>
    <w:qFormat/>
    <w:rPr>
      <w:rFonts w:ascii="Times-Roman;Times" w:hAnsi="Times-Roman;Times" w:eastAsia="Times New Roman" w:cs="Times-Roman;Times"/>
      <w:color w:val="000650"/>
      <w:sz w:val="32"/>
      <w:szCs w:val="22"/>
      <w:lang w:eastAsia="ja-JP"/>
    </w:rPr>
  </w:style>
  <w:style w:type="character" w:styleId="1">
    <w:name w:val="見出し 1 (文字)"/>
    <w:qFormat/>
    <w:rPr>
      <w:rFonts w:ascii="Arial" w:hAnsi="Arial" w:eastAsia="ＭＳ ゴシック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-Roman;Times" w:hAnsi="Times-Roman;Times" w:eastAsia="Times New Roman" w:cs="Times-Roman;Times"/>
      <w:color w:val="000650"/>
      <w:sz w:val="32"/>
      <w:szCs w:val="22"/>
      <w:lang w:val="en-US"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25">
    <w:name w:val="xl25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27">
    <w:name w:val="xl27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28">
    <w:name w:val="xl28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29">
    <w:name w:val="xl29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30">
    <w:name w:val="xl30"/>
    <w:basedOn w:val="Normal"/>
    <w:qFormat/>
    <w:pPr/>
    <w:rPr>
      <w:rFonts w:ascii="Times New Roman" w:hAnsi="Times New Roman" w:cs="Times New Roman"/>
      <w:b/>
      <w:bCs/>
      <w:sz w:val="20"/>
      <w:szCs w:val="20"/>
    </w:rPr>
  </w:style>
  <w:style w:type="paragraph" w:styleId="Xl31">
    <w:name w:val="xl31"/>
    <w:basedOn w:val="Normal"/>
    <w:qFormat/>
    <w:pPr/>
    <w:rPr>
      <w:rFonts w:ascii="Times New Roman" w:hAnsi="Times New Roman" w:cs="Times New Roman"/>
      <w:b/>
      <w:bCs/>
      <w:sz w:val="20"/>
      <w:szCs w:val="20"/>
    </w:rPr>
  </w:style>
  <w:style w:type="paragraph" w:styleId="Xl32">
    <w:name w:val="xl32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33">
    <w:name w:val="xl33"/>
    <w:basedOn w:val="Normal"/>
    <w:qFormat/>
    <w:pPr>
      <w:textAlignment w:val="top"/>
    </w:pPr>
    <w:rPr>
      <w:rFonts w:ascii="Times New Roman" w:hAnsi="Times New Roman" w:cs="Times New Roman"/>
      <w:sz w:val="20"/>
      <w:szCs w:val="20"/>
    </w:rPr>
  </w:style>
  <w:style w:type="paragraph" w:styleId="Font5">
    <w:name w:val="font5"/>
    <w:basedOn w:val="Normal"/>
    <w:qFormat/>
    <w:pPr/>
    <w:rPr>
      <w:rFonts w:ascii="ＭＳ Ｐゴシック" w:hAnsi="ＭＳ Ｐゴシック" w:eastAsia="ＭＳ Ｐゴシック" w:cs="ＭＳ Ｐゴシック"/>
      <w:sz w:val="12"/>
      <w:szCs w:val="12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8">
    <w:name w:val="吹き出し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12">
    <w:name w:val="表 (青) 12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11">
    <w:name w:val="吹き出し1"/>
    <w:basedOn w:val="Normal"/>
    <w:qFormat/>
    <w:pPr/>
    <w:rPr>
      <w:rFonts w:ascii="Arial" w:hAnsi="Arial" w:eastAsia="ＭＳ ゴシック" w:cs="Arial"/>
      <w:kern w:val="2"/>
      <w:sz w:val="18"/>
      <w:szCs w:val="18"/>
      <w:lang w:eastAsia="ja-JP"/>
    </w:rPr>
  </w:style>
  <w:style w:type="paragraph" w:styleId="Style19">
    <w:name w:val="変更箇所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2T13:37:00Z</dcterms:created>
  <dc:creator>Lab-user Smithies</dc:creator>
  <dc:description/>
  <cp:keywords/>
  <dc:language>en-US</dc:language>
  <cp:lastModifiedBy>萱島 研一</cp:lastModifiedBy>
  <cp:lastPrinted>2014-11-03T11:48:00Z</cp:lastPrinted>
  <dcterms:modified xsi:type="dcterms:W3CDTF">2015-01-02T13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